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E5BB" w14:textId="77777777" w:rsidR="00065AFA" w:rsidRPr="000E548C" w:rsidRDefault="00065AFA" w:rsidP="00065AFA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0E548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0E54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548C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Primers used in this study for </w:t>
      </w:r>
      <w:r w:rsidRPr="00FA6F71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molecular </w:t>
      </w:r>
      <w:proofErr w:type="gramStart"/>
      <w:r w:rsidRPr="00FA6F71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cloning</w:t>
      </w:r>
      <w:proofErr w:type="gramEnd"/>
    </w:p>
    <w:tbl>
      <w:tblPr>
        <w:tblStyle w:val="TableGrid"/>
        <w:tblW w:w="8301" w:type="dxa"/>
        <w:tblLayout w:type="fixed"/>
        <w:tblLook w:val="04A0" w:firstRow="1" w:lastRow="0" w:firstColumn="1" w:lastColumn="0" w:noHBand="0" w:noVBand="1"/>
      </w:tblPr>
      <w:tblGrid>
        <w:gridCol w:w="2123"/>
        <w:gridCol w:w="6178"/>
      </w:tblGrid>
      <w:tr w:rsidR="00065AFA" w:rsidRPr="000E548C" w14:paraId="289AC7C2" w14:textId="77777777" w:rsidTr="00A45BFE">
        <w:trPr>
          <w:trHeight w:val="380"/>
        </w:trPr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A242D" w14:textId="77777777" w:rsidR="00065AFA" w:rsidRPr="000E548C" w:rsidRDefault="00065AFA" w:rsidP="00A45BFE">
            <w:pPr>
              <w:spacing w:line="260" w:lineRule="exact"/>
              <w:rPr>
                <w:sz w:val="24"/>
                <w:szCs w:val="24"/>
              </w:rPr>
            </w:pPr>
            <w:r w:rsidRPr="000E548C">
              <w:rPr>
                <w:bCs/>
                <w:color w:val="000000" w:themeColor="text1" w:themeShade="BF"/>
                <w:sz w:val="24"/>
                <w:szCs w:val="24"/>
              </w:rPr>
              <w:t>Primer</w:t>
            </w:r>
            <w:r w:rsidRPr="000E548C">
              <w:rPr>
                <w:rFonts w:ascii="MS Mincho" w:eastAsia="MS Mincho" w:hAnsi="MS Mincho" w:cs="MS Mincho" w:hint="eastAsia"/>
                <w:bCs/>
                <w:color w:val="000000" w:themeColor="text1" w:themeShade="BF"/>
                <w:sz w:val="24"/>
                <w:szCs w:val="24"/>
              </w:rPr>
              <w:t> </w:t>
            </w:r>
          </w:p>
        </w:tc>
        <w:tc>
          <w:tcPr>
            <w:tcW w:w="61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ACC42" w14:textId="77777777" w:rsidR="00065AFA" w:rsidRPr="000E548C" w:rsidRDefault="00065AFA" w:rsidP="00A45BFE">
            <w:pPr>
              <w:spacing w:line="260" w:lineRule="exact"/>
              <w:rPr>
                <w:sz w:val="24"/>
                <w:szCs w:val="24"/>
              </w:rPr>
            </w:pPr>
            <w:r w:rsidRPr="000E548C">
              <w:rPr>
                <w:bCs/>
                <w:color w:val="000000" w:themeColor="text1" w:themeShade="BF"/>
                <w:sz w:val="24"/>
                <w:szCs w:val="24"/>
              </w:rPr>
              <w:t>Primer sequence (5’→3’)</w:t>
            </w:r>
          </w:p>
        </w:tc>
      </w:tr>
      <w:tr w:rsidR="00065AFA" w:rsidRPr="000E548C" w14:paraId="53CA43D1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4EE37C4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VQ1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51DE2F52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FA6F71">
              <w:rPr>
                <w:bCs/>
                <w:color w:val="000000"/>
                <w:sz w:val="24"/>
                <w:szCs w:val="24"/>
              </w:rPr>
              <w:t>ATGGAACCATTAAGATCTTATTC</w:t>
            </w:r>
          </w:p>
        </w:tc>
      </w:tr>
      <w:tr w:rsidR="00065AFA" w:rsidRPr="000E548C" w14:paraId="4AF8386E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1987967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VQ12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21761B0B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>
              <w:rPr>
                <w:sz w:val="24"/>
              </w:rPr>
              <w:t>CTAATAGCTCGAGTCCACCGTG</w:t>
            </w:r>
          </w:p>
        </w:tc>
      </w:tr>
      <w:tr w:rsidR="00065AFA" w:rsidRPr="000E548C" w14:paraId="72DE4926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F99C015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>
              <w:rPr>
                <w:i/>
                <w:sz w:val="24"/>
              </w:rPr>
              <w:t>MdWRKY23</w:t>
            </w:r>
            <w:r>
              <w:rPr>
                <w:sz w:val="24"/>
              </w:rPr>
              <w:t>-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386AC397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>
              <w:rPr>
                <w:sz w:val="24"/>
              </w:rPr>
              <w:t>ATGGATGTG</w:t>
            </w:r>
            <w:r w:rsidRPr="009D2060">
              <w:rPr>
                <w:sz w:val="24"/>
              </w:rPr>
              <w:t>AAGAAGGATG</w:t>
            </w:r>
          </w:p>
        </w:tc>
      </w:tr>
      <w:tr w:rsidR="00065AFA" w:rsidRPr="000E548C" w14:paraId="7A122CF5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4A93A14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9D2060">
              <w:rPr>
                <w:i/>
                <w:sz w:val="24"/>
              </w:rPr>
              <w:t>MdWRKY23</w:t>
            </w:r>
            <w:r>
              <w:rPr>
                <w:sz w:val="24"/>
              </w:rPr>
              <w:t>-R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7B25F418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9D2060">
              <w:rPr>
                <w:sz w:val="24"/>
              </w:rPr>
              <w:t>CTACTGCTCTTGCTTAAG</w:t>
            </w:r>
          </w:p>
        </w:tc>
      </w:tr>
      <w:tr w:rsidR="00065AFA" w:rsidRPr="000E548C" w14:paraId="5CB5C4AC" w14:textId="77777777" w:rsidTr="00A45BFE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653B71B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HDA19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6178" w:type="dxa"/>
            <w:tcBorders>
              <w:top w:val="nil"/>
              <w:left w:val="nil"/>
              <w:bottom w:val="nil"/>
              <w:right w:val="nil"/>
            </w:tcBorders>
          </w:tcPr>
          <w:p w14:paraId="74A44346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9D2060">
              <w:rPr>
                <w:sz w:val="24"/>
              </w:rPr>
              <w:t>ATGGACACCGGCGGCAAC</w:t>
            </w:r>
          </w:p>
        </w:tc>
      </w:tr>
      <w:tr w:rsidR="00065AFA" w:rsidRPr="000E548C" w14:paraId="2B6D0B5C" w14:textId="77777777" w:rsidTr="00A45BFE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D838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i/>
                <w:color w:val="000000"/>
                <w:sz w:val="24"/>
                <w:szCs w:val="24"/>
              </w:rPr>
            </w:pPr>
            <w:r w:rsidRPr="000E548C">
              <w:rPr>
                <w:bCs/>
                <w:i/>
                <w:color w:val="000000"/>
                <w:sz w:val="24"/>
                <w:szCs w:val="24"/>
              </w:rPr>
              <w:t>Md</w:t>
            </w:r>
            <w:r>
              <w:rPr>
                <w:bCs/>
                <w:i/>
                <w:color w:val="000000"/>
                <w:sz w:val="24"/>
                <w:szCs w:val="24"/>
              </w:rPr>
              <w:t>HDA19</w:t>
            </w:r>
            <w:r w:rsidRPr="000E548C"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1BF19" w14:textId="77777777" w:rsidR="00065AFA" w:rsidRPr="000E548C" w:rsidRDefault="00065AFA" w:rsidP="00A45BF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60" w:lineRule="exact"/>
              <w:ind w:right="340"/>
              <w:rPr>
                <w:bCs/>
                <w:color w:val="000000"/>
                <w:sz w:val="24"/>
                <w:szCs w:val="24"/>
              </w:rPr>
            </w:pPr>
            <w:r w:rsidRPr="009D2060">
              <w:rPr>
                <w:sz w:val="24"/>
              </w:rPr>
              <w:t>TTATATCTGGTCTGCAGG</w:t>
            </w:r>
          </w:p>
        </w:tc>
      </w:tr>
    </w:tbl>
    <w:p w14:paraId="115983D8" w14:textId="77777777" w:rsidR="00065AFA" w:rsidRDefault="00065AFA" w:rsidP="00065AFA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223AA8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FA"/>
    <w:rsid w:val="00065AFA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88D71"/>
  <w15:chartTrackingRefBased/>
  <w15:docId w15:val="{1896E9DE-564D-2140-9B4B-FD4FBDAA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AFA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table" w:styleId="TableGrid">
    <w:name w:val="Table Grid"/>
    <w:basedOn w:val="TableNormal"/>
    <w:uiPriority w:val="39"/>
    <w:rsid w:val="00065AFA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29:00Z</dcterms:created>
  <dcterms:modified xsi:type="dcterms:W3CDTF">2023-11-29T12:29:00Z</dcterms:modified>
</cp:coreProperties>
</file>